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25" w:tblpY="329"/>
        <w:tblOverlap w:val="never"/>
        <w:tblW w:w="908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"/>
        <w:gridCol w:w="8730"/>
      </w:tblGrid>
      <w:tr w14:paraId="38EC4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6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D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wake/alert</w:t>
            </w:r>
          </w:p>
        </w:tc>
      </w:tr>
      <w:tr w14:paraId="4F643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E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F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imally sedated: tired/sleepy, appropriately responds to verbal conversation and/or sounds.</w:t>
            </w:r>
          </w:p>
        </w:tc>
      </w:tr>
      <w:tr w14:paraId="24C56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7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B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oderately sedated: somnolent/sleeping, easily aroused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with light tactile stimulation</w:t>
            </w:r>
          </w:p>
        </w:tc>
      </w:tr>
      <w:tr w14:paraId="007C1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C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1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eeply sedated: deep sleep, arousable only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with significant physical stimulation</w:t>
            </w:r>
          </w:p>
        </w:tc>
      </w:tr>
      <w:tr w14:paraId="0A23D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C8F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7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E80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arousable</w:t>
            </w:r>
          </w:p>
        </w:tc>
      </w:tr>
    </w:tbl>
    <w:p w14:paraId="43F93A02">
      <w:pPr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Supplemental</w:t>
      </w:r>
      <w:bookmarkStart w:id="0" w:name="_GoBack"/>
      <w:bookmarkEnd w:id="0"/>
      <w:r>
        <w:rPr>
          <w:rFonts w:hint="eastAsia"/>
          <w:b/>
          <w:bCs/>
          <w:sz w:val="24"/>
          <w:szCs w:val="32"/>
        </w:rPr>
        <w:t xml:space="preserve"> Table 1. University of Michigan Sedation Scale (UMSS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djMzJhMWQ0Y2M1N2UxYTNiMjFjOWEzZWM1YjUzZGEifQ=="/>
  </w:docVars>
  <w:rsids>
    <w:rsidRoot w:val="00000000"/>
    <w:rsid w:val="07AC0B46"/>
    <w:rsid w:val="26E41910"/>
    <w:rsid w:val="5A4D493D"/>
    <w:rsid w:val="7AF6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318</Characters>
  <Lines>0</Lines>
  <Paragraphs>0</Paragraphs>
  <TotalTime>0</TotalTime>
  <ScaleCrop>false</ScaleCrop>
  <LinksUpToDate>false</LinksUpToDate>
  <CharactersWithSpaces>35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4:47:00Z</dcterms:created>
  <dc:creator>Hen&amp;yan</dc:creator>
  <cp:lastModifiedBy>Yanping</cp:lastModifiedBy>
  <dcterms:modified xsi:type="dcterms:W3CDTF">2024-11-11T11:4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A97F45BC79A457FB36C4F39D0360A33</vt:lpwstr>
  </property>
</Properties>
</file>